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151"/>
        <w:gridCol w:w="369"/>
        <w:gridCol w:w="720"/>
        <w:gridCol w:w="981"/>
      </w:tblGrid>
      <w:tr w:rsidR="00465A01" w:rsidRPr="00465A01" w14:paraId="5229292F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A103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:B86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search and reporting methodology</w:t>
            </w:r>
            <w:bookmarkEnd w:id="0"/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CD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368E829F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DD42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evised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tandards for </w:t>
            </w:r>
            <w:proofErr w:type="spellStart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QUality</w:t>
            </w:r>
            <w:proofErr w:type="spellEnd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Improvement Reporting Excellence</w:t>
            </w: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QUIRE 2.0</w:t>
            </w: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 publication guidelines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5F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0EFD88D3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5E8F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8E4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337B94C8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76B55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Notes to authors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DE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65A01" w:rsidRPr="00465A01" w14:paraId="371A316F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07995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The SQUIRE guidelines provide a framework for reporting new knowledge about how to improve healthcare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92E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5A677B06" w14:textId="77777777" w:rsidTr="00465A01">
        <w:trPr>
          <w:gridAfter w:val="1"/>
          <w:wAfter w:w="981" w:type="dxa"/>
          <w:trHeight w:val="900"/>
        </w:trPr>
        <w:tc>
          <w:tcPr>
            <w:tcW w:w="8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E74BC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The SQUIRE guidelines are intended for reports that describe system level work to improve the quality,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safety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value of healthcare, and used methods to establish that observed outcomes were due to the intervention(s)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D6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5E7414F0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E7879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 range of approaches exists for improving healthcare. SQUIRE may be adapted for reporting any of these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A1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5C9121F2" w14:textId="77777777" w:rsidTr="00465A01">
        <w:trPr>
          <w:gridAfter w:val="1"/>
          <w:wAfter w:w="981" w:type="dxa"/>
          <w:trHeight w:val="600"/>
        </w:trPr>
        <w:tc>
          <w:tcPr>
            <w:tcW w:w="8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54113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uthors should consider every SQUIRE item, but it may be inappropriate or unnecessary to include every SQUIRE element in a particular manuscript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5D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4179B48E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D0226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The SQUIRE glossary contains definitions of many of the key words in SQUIRE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99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3B79646B" w14:textId="77777777" w:rsidTr="00465A01">
        <w:trPr>
          <w:gridAfter w:val="1"/>
          <w:wAfter w:w="981" w:type="dxa"/>
          <w:trHeight w:val="600"/>
        </w:trPr>
        <w:tc>
          <w:tcPr>
            <w:tcW w:w="8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107A7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The explanation and elaboration document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provides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specific examples of well-written SQUIRE items and an in-depth explanation of each item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B2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72675E92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0E412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MS Gothic" w:eastAsia="MS Gothic" w:hAnsi="MS Gothic" w:cs="MS Gothic"/>
                <w:color w:val="000000"/>
              </w:rPr>
              <w:t>▸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Please cite SQUIRE when it is used to write a manuscript.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3D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2EEF775E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4095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3A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1EED5697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3C3166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ext section and item 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3E812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age/line no(s).</w:t>
            </w:r>
          </w:p>
        </w:tc>
      </w:tr>
      <w:tr w:rsidR="00465A01" w:rsidRPr="00465A01" w14:paraId="4BB8ADF5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21F92C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4ED7C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fo is located</w:t>
            </w:r>
          </w:p>
        </w:tc>
      </w:tr>
      <w:tr w:rsidR="00465A01" w:rsidRPr="00465A01" w14:paraId="11386B23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6607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 and abstrac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054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3417E6AB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2E37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76EB" w14:textId="27252C0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470D608A" w14:textId="77777777" w:rsidTr="00465A01">
        <w:trPr>
          <w:trHeight w:val="6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90B0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Indicate that the manuscript concerns an initiative to improve healthcare (broadly defined to include the quality, safety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effectiveness, patient-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centredness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, timeliness, cost,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efficiency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equity of healthcare)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14BC" w14:textId="54E85D34" w:rsidR="00465A01" w:rsidRPr="00465A01" w:rsidRDefault="00BD21EE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, lines 1-2</w:t>
            </w:r>
          </w:p>
        </w:tc>
      </w:tr>
      <w:tr w:rsidR="00465A01" w:rsidRPr="00465A01" w14:paraId="3455B2E9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D6BB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46A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11C723D9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D759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bstract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706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3A1921EA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074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Provide adequate information to aid in searching and indexing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51FD" w14:textId="16868179" w:rsidR="00465A01" w:rsidRPr="00465A01" w:rsidRDefault="003403B8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2, line 68.</w:t>
            </w:r>
          </w:p>
        </w:tc>
      </w:tr>
      <w:tr w:rsidR="003403B8" w:rsidRPr="00465A01" w14:paraId="47FB2747" w14:textId="77777777" w:rsidTr="00465A01">
        <w:trPr>
          <w:trHeight w:val="9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6E107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b.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Summarise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ll key information from various sections of the text using the abstract format of the intended publication or a structured summary such as: background, local problem, methods, interventions, results, conclusions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7D6E" w14:textId="77777777" w:rsidR="003403B8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Page 1, lines 34 - 36</w:t>
            </w:r>
          </w:p>
          <w:p w14:paraId="6163AD45" w14:textId="16A8C4CC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2, lines 37 -8.</w:t>
            </w:r>
          </w:p>
        </w:tc>
      </w:tr>
      <w:tr w:rsidR="003403B8" w:rsidRPr="00465A01" w14:paraId="74E47C9D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EA843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C12B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403B8" w:rsidRPr="00465A01" w14:paraId="28B49C65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85BF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troduction:  Why did you start?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F42F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3403B8" w:rsidRPr="00465A01" w14:paraId="570A2CE3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0A90E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roblem description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Nature and significance of the local problem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5A2C" w14:textId="479097B1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3, lines 85 - 89</w:t>
            </w:r>
          </w:p>
        </w:tc>
      </w:tr>
      <w:tr w:rsidR="003403B8" w:rsidRPr="00465A01" w14:paraId="6F57AF41" w14:textId="77777777" w:rsidTr="00465A01">
        <w:trPr>
          <w:trHeight w:val="6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8F7AD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vailable knowledg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ummary of what is currently known about the problem, including relevant previous studies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8150" w14:textId="7E673206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3, lines 90-102</w:t>
            </w:r>
          </w:p>
        </w:tc>
      </w:tr>
      <w:tr w:rsidR="003403B8" w:rsidRPr="00465A01" w14:paraId="5659CA8A" w14:textId="77777777" w:rsidTr="00465A01">
        <w:trPr>
          <w:trHeight w:val="9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3E9C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ationa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Informal or formal frameworks, models, concepts and/or theories used to explain the problem, any reasons or assumptions that were used to develop the intervention(s) and reasons why the intervention(s) was expected to wor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B307" w14:textId="1CD93C3B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Page 3, lines 97 – 108</w:t>
            </w:r>
          </w:p>
        </w:tc>
      </w:tr>
      <w:tr w:rsidR="003403B8" w:rsidRPr="00465A01" w14:paraId="098BC03B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BF669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 aim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Purpose of the project and of this report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F1A9" w14:textId="0157D803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Page 4, lines 12 – 116</w:t>
            </w:r>
          </w:p>
        </w:tc>
      </w:tr>
      <w:tr w:rsidR="003403B8" w:rsidRPr="00465A01" w14:paraId="06B3CEFF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A571F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93D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403B8" w:rsidRPr="00465A01" w14:paraId="29710477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8CB34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Methods:   What did you do?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5711" w14:textId="36EEBC8E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403B8" w:rsidRPr="00465A01" w14:paraId="0C2FCA15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5022C" w14:textId="77777777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7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text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- Contextual elements considered important at the outset of introducing the intervention(s)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53FB" w14:textId="1791293F" w:rsidR="003403B8" w:rsidRPr="00465A01" w:rsidRDefault="003403B8" w:rsidP="00340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5, lines 4-11.</w:t>
            </w:r>
          </w:p>
        </w:tc>
      </w:tr>
    </w:tbl>
    <w:p w14:paraId="206851E3" w14:textId="61CF8D61" w:rsidR="00465A01" w:rsidRDefault="00465A01"/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520"/>
        <w:gridCol w:w="1701"/>
      </w:tblGrid>
      <w:tr w:rsidR="00465A01" w:rsidRPr="00465A01" w14:paraId="4C43B8C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A252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8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tervention(s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A2D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67B1ECD6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42CE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Description of the intervention(s) in sufficient detail that others could reproduce i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F48E" w14:textId="172F8BF1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04931">
              <w:rPr>
                <w:rFonts w:ascii="Calibri" w:eastAsia="Times New Roman" w:hAnsi="Calibri" w:cs="Times New Roman"/>
                <w:color w:val="000000"/>
              </w:rPr>
              <w:t>Page</w:t>
            </w:r>
            <w:r w:rsidR="00905215">
              <w:rPr>
                <w:rFonts w:ascii="Calibri" w:eastAsia="Times New Roman" w:hAnsi="Calibri" w:cs="Times New Roman"/>
                <w:color w:val="000000"/>
              </w:rPr>
              <w:t>s 4</w:t>
            </w:r>
            <w:r w:rsidR="003E1940">
              <w:rPr>
                <w:rFonts w:ascii="Calibri" w:eastAsia="Times New Roman" w:hAnsi="Calibri" w:cs="Times New Roman"/>
                <w:color w:val="000000"/>
              </w:rPr>
              <w:t>, lines 141 -146</w:t>
            </w:r>
            <w:r w:rsidR="003E1940">
              <w:rPr>
                <w:rFonts w:ascii="Calibri" w:eastAsia="Times New Roman" w:hAnsi="Calibri" w:cs="Times New Roman"/>
                <w:color w:val="000000"/>
              </w:rPr>
              <w:br/>
              <w:t>Page 5, lines 147 – 153</w:t>
            </w:r>
            <w:r w:rsidR="003E1940">
              <w:rPr>
                <w:rFonts w:ascii="Calibri" w:eastAsia="Times New Roman" w:hAnsi="Calibri" w:cs="Times New Roman"/>
                <w:color w:val="000000"/>
              </w:rPr>
              <w:br/>
              <w:t>Page 6, lines 154 – 184</w:t>
            </w:r>
            <w:r w:rsidR="003E1940">
              <w:rPr>
                <w:rFonts w:ascii="Calibri" w:eastAsia="Times New Roman" w:hAnsi="Calibri" w:cs="Times New Roman"/>
                <w:color w:val="000000"/>
              </w:rPr>
              <w:br/>
              <w:t>Page 7, lines 185 – 223</w:t>
            </w:r>
            <w:r w:rsidR="003E1940">
              <w:rPr>
                <w:rFonts w:ascii="Calibri" w:eastAsia="Times New Roman" w:hAnsi="Calibri" w:cs="Times New Roman"/>
                <w:color w:val="000000"/>
              </w:rPr>
              <w:br/>
              <w:t xml:space="preserve">Page 8, lines 224 – 253. </w:t>
            </w:r>
          </w:p>
        </w:tc>
      </w:tr>
      <w:tr w:rsidR="00465A01" w:rsidRPr="00465A01" w14:paraId="5A870962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7B43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pecifics of the team involved in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9A4D" w14:textId="12BD4048" w:rsid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04931">
              <w:rPr>
                <w:rFonts w:ascii="Calibri" w:eastAsia="Times New Roman" w:hAnsi="Calibri" w:cs="Times New Roman"/>
                <w:color w:val="000000"/>
              </w:rPr>
              <w:t>Page 4, lines 128-137</w:t>
            </w:r>
          </w:p>
          <w:p w14:paraId="012A9AF3" w14:textId="7F379788" w:rsidR="003E1940" w:rsidRPr="00465A01" w:rsidRDefault="003E1940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7, lines 189 – 191 </w:t>
            </w:r>
          </w:p>
        </w:tc>
      </w:tr>
      <w:tr w:rsidR="00465A01" w:rsidRPr="00465A01" w14:paraId="10937D5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FDBC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9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tudy of the intervention(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4B2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3524C6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C992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Approach chosen for assessing the impact of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FEA9" w14:textId="65FEE8D8" w:rsidR="00465A01" w:rsidRPr="00465A01" w:rsidRDefault="003E1940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2E776D">
              <w:rPr>
                <w:rFonts w:ascii="Calibri" w:eastAsia="Times New Roman" w:hAnsi="Calibri" w:cs="Times New Roman"/>
                <w:color w:val="000000"/>
              </w:rPr>
              <w:t xml:space="preserve">7, lines 219 – 223 </w:t>
            </w:r>
            <w:r w:rsidR="002E776D">
              <w:rPr>
                <w:rFonts w:ascii="Calibri" w:eastAsia="Times New Roman" w:hAnsi="Calibri" w:cs="Times New Roman"/>
                <w:color w:val="000000"/>
              </w:rPr>
              <w:br/>
              <w:t>Page 8, lines 224 – 227</w:t>
            </w:r>
          </w:p>
        </w:tc>
      </w:tr>
      <w:tr w:rsidR="00465A01" w:rsidRPr="00465A01" w14:paraId="0091DEF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A997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Approach used to establish whether the observed outcomes were due to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1B16" w14:textId="077539DD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2E776D">
              <w:rPr>
                <w:rFonts w:ascii="Calibri" w:eastAsia="Times New Roman" w:hAnsi="Calibri" w:cs="Times New Roman"/>
                <w:color w:val="000000"/>
              </w:rPr>
              <w:t xml:space="preserve">Page 7, lines 219 – 223 </w:t>
            </w:r>
            <w:r w:rsidR="002E776D">
              <w:rPr>
                <w:rFonts w:ascii="Calibri" w:eastAsia="Times New Roman" w:hAnsi="Calibri" w:cs="Times New Roman"/>
                <w:color w:val="000000"/>
              </w:rPr>
              <w:br/>
              <w:t>Page 8, lines 224 – 227</w:t>
            </w:r>
          </w:p>
        </w:tc>
      </w:tr>
      <w:tr w:rsidR="00465A01" w:rsidRPr="00465A01" w14:paraId="64D0FC2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306D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0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asur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410B" w14:textId="47F91D4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B33635F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6C7C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Measures chosen for studying processes and outcomes of the intervention(s), including rationale for choosing them, their operational definitions and their validity and reli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D691" w14:textId="02D76251" w:rsidR="00465A01" w:rsidRPr="00465A01" w:rsidRDefault="00111DA7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6, lines </w:t>
            </w:r>
            <w:r w:rsidR="009C3958">
              <w:rPr>
                <w:rFonts w:ascii="Calibri" w:eastAsia="Times New Roman" w:hAnsi="Calibri" w:cs="Times New Roman"/>
                <w:color w:val="000000"/>
              </w:rPr>
              <w:t>154 – 184</w:t>
            </w:r>
            <w:r w:rsidR="009C3958">
              <w:rPr>
                <w:rFonts w:ascii="Calibri" w:eastAsia="Times New Roman" w:hAnsi="Calibri" w:cs="Times New Roman"/>
                <w:color w:val="000000"/>
              </w:rPr>
              <w:br/>
              <w:t>Page 7, lines 185 – 18</w:t>
            </w:r>
            <w:r w:rsidR="00446280">
              <w:rPr>
                <w:rFonts w:ascii="Calibri" w:eastAsia="Times New Roman" w:hAnsi="Calibri" w:cs="Times New Roman"/>
                <w:color w:val="000000"/>
              </w:rPr>
              <w:t xml:space="preserve">6, 213 – 217 </w:t>
            </w:r>
          </w:p>
        </w:tc>
      </w:tr>
      <w:tr w:rsidR="00465A01" w:rsidRPr="00465A01" w14:paraId="4F8375CD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82686" w14:textId="77777777" w:rsidR="00465A01" w:rsidRPr="00225CB5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5CB5">
              <w:rPr>
                <w:rFonts w:ascii="Calibri" w:eastAsia="Times New Roman" w:hAnsi="Calibri" w:cs="Times New Roman"/>
                <w:color w:val="000000"/>
              </w:rPr>
              <w:t xml:space="preserve">b. Description of the approach to the ongoing assessment of contextual elements that contributed to the success, failure, </w:t>
            </w:r>
            <w:proofErr w:type="gramStart"/>
            <w:r w:rsidRPr="00225CB5">
              <w:rPr>
                <w:rFonts w:ascii="Calibri" w:eastAsia="Times New Roman" w:hAnsi="Calibri" w:cs="Times New Roman"/>
                <w:color w:val="000000"/>
              </w:rPr>
              <w:t>efficiency</w:t>
            </w:r>
            <w:proofErr w:type="gramEnd"/>
            <w:r w:rsidRPr="00225CB5">
              <w:rPr>
                <w:rFonts w:ascii="Calibri" w:eastAsia="Times New Roman" w:hAnsi="Calibri" w:cs="Times New Roman"/>
                <w:color w:val="000000"/>
              </w:rPr>
              <w:t xml:space="preserve"> and co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DBE9" w14:textId="0850C642" w:rsidR="00446280" w:rsidRPr="00465A01" w:rsidRDefault="00D8725D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7, lines </w:t>
            </w:r>
            <w:r w:rsidR="00446280">
              <w:rPr>
                <w:rFonts w:ascii="Calibri" w:eastAsia="Times New Roman" w:hAnsi="Calibri" w:cs="Times New Roman"/>
                <w:color w:val="000000"/>
              </w:rPr>
              <w:t>213 – 217</w:t>
            </w:r>
          </w:p>
        </w:tc>
      </w:tr>
      <w:tr w:rsidR="00465A01" w:rsidRPr="00465A01" w14:paraId="02B239E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B127E" w14:textId="77777777" w:rsidR="00465A01" w:rsidRPr="00225CB5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5CB5">
              <w:rPr>
                <w:rFonts w:ascii="Calibri" w:eastAsia="Times New Roman" w:hAnsi="Calibri" w:cs="Times New Roman"/>
                <w:color w:val="000000"/>
              </w:rPr>
              <w:t>c. Methods employed for assessing completeness and accuracy of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C1AE" w14:textId="41229019" w:rsidR="00C705DA" w:rsidRDefault="00D05D0D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2B21C7">
              <w:rPr>
                <w:rFonts w:ascii="Calibri" w:eastAsia="Times New Roman" w:hAnsi="Calibri" w:cs="Times New Roman"/>
                <w:color w:val="000000"/>
              </w:rPr>
              <w:t>6, lines 178 -180.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</w:r>
            <w:r w:rsidR="00C705DA">
              <w:rPr>
                <w:rFonts w:ascii="Calibri" w:eastAsia="Times New Roman" w:hAnsi="Calibri" w:cs="Times New Roman"/>
                <w:color w:val="000000"/>
              </w:rPr>
              <w:t>Page 7, lines 213 –</w:t>
            </w:r>
            <w:r w:rsidR="00C705DA">
              <w:rPr>
                <w:rFonts w:ascii="Calibri" w:eastAsia="Times New Roman" w:hAnsi="Calibri" w:cs="Times New Roman"/>
                <w:color w:val="000000"/>
              </w:rPr>
              <w:t>223</w:t>
            </w:r>
          </w:p>
          <w:p w14:paraId="38111728" w14:textId="1CD20BFC" w:rsidR="00C705DA" w:rsidRPr="00465A01" w:rsidRDefault="00C705D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8, lines 224 – 227</w:t>
            </w:r>
          </w:p>
        </w:tc>
      </w:tr>
      <w:tr w:rsidR="00465A01" w:rsidRPr="00465A01" w14:paraId="6E1C165C" w14:textId="77777777" w:rsidTr="002B21C7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3B56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11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alys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2CE2B" w14:textId="40F5CB4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686547E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2B4B4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Qualitative and quantitative methods used to draw inferences from the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4791" w14:textId="71852B10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Page 6, lines 175 – 184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Page </w:t>
            </w:r>
            <w:r>
              <w:rPr>
                <w:rFonts w:ascii="Calibri" w:eastAsia="Times New Roman" w:hAnsi="Calibri" w:cs="Times New Roman"/>
                <w:color w:val="000000"/>
              </w:rPr>
              <w:t>7, lines 185 -186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Page 7, li</w:t>
            </w:r>
            <w:r w:rsidR="00411B10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es 205 – 211</w:t>
            </w:r>
          </w:p>
        </w:tc>
      </w:tr>
      <w:tr w:rsidR="002B21C7" w:rsidRPr="00465A01" w14:paraId="6DAC894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4A55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Methods for understanding variation within the data, including the effects of time as a variabl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B3F5" w14:textId="55830FED" w:rsidR="002B21C7" w:rsidRPr="00465A01" w:rsidRDefault="004A5365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6, lines 117 -182.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Page 7, </w:t>
            </w:r>
            <w:r w:rsidR="00A459D2">
              <w:rPr>
                <w:rFonts w:ascii="Calibri" w:eastAsia="Times New Roman" w:hAnsi="Calibri" w:cs="Times New Roman"/>
                <w:color w:val="000000"/>
              </w:rPr>
              <w:t>lines 205 – 217.</w:t>
            </w:r>
          </w:p>
        </w:tc>
      </w:tr>
      <w:tr w:rsidR="002B21C7" w:rsidRPr="00465A01" w14:paraId="18602B7C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C643C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Ethical consideration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Ethical aspects of implementing and studying the intervention(s) and how they were addressed, including, but not limited to, formal ethics review and potential conflict(s) of intere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FEAE" w14:textId="6C619785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As this study was considered a quality improvement initiate by the Expert Panel, no formal ethics review was </w:t>
            </w:r>
            <w:r w:rsidR="00411B10">
              <w:t>advised, all</w:t>
            </w:r>
            <w:r>
              <w:t xml:space="preserve"> survey data was anonymized and an independent person and group devised the evaluation survey, external to those involved in the development of these new methods.</w:t>
            </w:r>
          </w:p>
        </w:tc>
      </w:tr>
      <w:tr w:rsidR="002B21C7" w:rsidRPr="00465A01" w14:paraId="5A8BBE60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0F875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741F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B21C7" w:rsidRPr="00465A01" w14:paraId="0943C4E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33F0B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esults:   What did you fin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5E7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2B21C7" w:rsidRPr="00465A01" w14:paraId="6DFE4E0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6273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2E05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B21C7" w:rsidRPr="00465A01" w14:paraId="6949256B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748C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Initial steps of the intervention(s) and their evolution over time (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>, time-line diagram, flow chart or table), including modifications made to the intervention during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0630" w14:textId="09B33EB2" w:rsidR="002B21C7" w:rsidRPr="00465A01" w:rsidRDefault="00A9360F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8, line </w:t>
            </w:r>
            <w:r w:rsidR="000556FB">
              <w:rPr>
                <w:rFonts w:ascii="Calibri" w:eastAsia="Times New Roman" w:hAnsi="Calibri" w:cs="Times New Roman"/>
                <w:color w:val="000000"/>
              </w:rPr>
              <w:t>49 - 251</w:t>
            </w:r>
            <w:r w:rsidR="002B21C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2B21C7" w:rsidRPr="00465A01" w14:paraId="38E0CC4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D6CBD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tails of the process measures and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5399" w14:textId="6A5C87BE" w:rsidR="002B21C7" w:rsidRPr="00465A01" w:rsidRDefault="00A67E5A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9, lines 271 – 273</w:t>
            </w:r>
            <w:r w:rsidR="002B21C7"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Page 11, line 286</w:t>
            </w:r>
          </w:p>
        </w:tc>
      </w:tr>
      <w:tr w:rsidR="002B21C7" w:rsidRPr="00465A01" w14:paraId="5FEB673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B1E2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Contextual elements that interac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DD88" w14:textId="189AF8AE" w:rsidR="002B21C7" w:rsidRPr="00465A01" w:rsidRDefault="00A9360F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8, lines 233 – 236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Page 245 245 – 253</w:t>
            </w:r>
            <w:r w:rsidR="000556FB">
              <w:rPr>
                <w:rFonts w:ascii="Calibri" w:eastAsia="Times New Roman" w:hAnsi="Calibri" w:cs="Times New Roman"/>
                <w:color w:val="000000"/>
              </w:rPr>
              <w:br/>
            </w:r>
            <w:r w:rsidR="00895810">
              <w:rPr>
                <w:rFonts w:ascii="Calibri" w:eastAsia="Times New Roman" w:hAnsi="Calibri" w:cs="Times New Roman"/>
                <w:color w:val="000000"/>
              </w:rPr>
              <w:t xml:space="preserve">Page 10, lines 283 – 285. </w:t>
            </w:r>
          </w:p>
        </w:tc>
      </w:tr>
      <w:tr w:rsidR="002B21C7" w:rsidRPr="00465A01" w14:paraId="2CA7CA5D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4C89B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d. Observed associations between outcomes,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interventions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relevant contextual elemen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D1A7" w14:textId="6FFFFF03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A9360F">
              <w:rPr>
                <w:rFonts w:ascii="Calibri" w:eastAsia="Times New Roman" w:hAnsi="Calibri" w:cs="Times New Roman"/>
                <w:color w:val="000000"/>
              </w:rPr>
              <w:t>Page 9, lines 271 – 273</w:t>
            </w:r>
            <w:r w:rsidR="00A9360F"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A9360F">
              <w:rPr>
                <w:rFonts w:ascii="Calibri" w:eastAsia="Times New Roman" w:hAnsi="Calibri" w:cs="Times New Roman"/>
                <w:color w:val="000000"/>
              </w:rPr>
              <w:br/>
              <w:t>Page 11, line 286</w:t>
            </w:r>
          </w:p>
        </w:tc>
      </w:tr>
      <w:tr w:rsidR="002B21C7" w:rsidRPr="00465A01" w14:paraId="3DA2A6A0" w14:textId="77777777" w:rsidTr="00225CB5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B0B55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e. Unintended consequences such as unexpected benefits, problems,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failures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or costs associa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E828A" w14:textId="3A947AD2" w:rsidR="002B21C7" w:rsidRPr="00465A01" w:rsidRDefault="00496979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9, line 276 -278.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Page 10, lines 280 -282.</w:t>
            </w:r>
          </w:p>
        </w:tc>
      </w:tr>
      <w:tr w:rsidR="002B21C7" w:rsidRPr="00465A01" w14:paraId="0A523375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F0E56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f. Details about missing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5B449" w14:textId="031A6859" w:rsidR="002B21C7" w:rsidRPr="00465A01" w:rsidRDefault="009D6D73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t applicable as there was no missing data. </w:t>
            </w:r>
          </w:p>
        </w:tc>
      </w:tr>
      <w:tr w:rsidR="002B21C7" w:rsidRPr="00465A01" w14:paraId="24195130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CC84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CFFAC" w14:textId="42FDB2CC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0AD359E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C60E5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Discussion:   What does it m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35D0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2B21C7" w:rsidRPr="00465A01" w14:paraId="4FB4885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C0D77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mm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6A51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B21C7" w:rsidRPr="00465A01" w14:paraId="0C3EC077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EF5BA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Key findings, including relevance to the rationale and specific ai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BA0A" w14:textId="49288DB0" w:rsidR="002B21C7" w:rsidRPr="00465A01" w:rsidRDefault="007016D4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2, lines 289 – 294.</w:t>
            </w:r>
          </w:p>
        </w:tc>
      </w:tr>
      <w:tr w:rsidR="002B21C7" w:rsidRPr="00465A01" w14:paraId="16FD8894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A5CDC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Particular strengths of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956A3" w14:textId="1BE40CD6" w:rsidR="002B21C7" w:rsidRPr="00465A01" w:rsidRDefault="007016D4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3, lines 352 -359.</w:t>
            </w:r>
          </w:p>
        </w:tc>
      </w:tr>
      <w:tr w:rsidR="002B21C7" w:rsidRPr="00465A01" w14:paraId="46A07E67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D55AF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CCBBA" w14:textId="19C11BDF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47C5ADDF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E1B79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terpret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B392" w14:textId="2056F2BC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245D26DC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C28F2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Nature of the association between the intervention(s) and the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B72BA" w14:textId="4722EFE9" w:rsidR="002B21C7" w:rsidRPr="00465A01" w:rsidRDefault="00360F18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12, lines </w:t>
            </w:r>
            <w:r w:rsidR="004B3A5F">
              <w:rPr>
                <w:rFonts w:ascii="Calibri" w:eastAsia="Times New Roman" w:hAnsi="Calibri" w:cs="Times New Roman"/>
                <w:color w:val="000000"/>
              </w:rPr>
              <w:t>314-315,</w:t>
            </w:r>
            <w:r w:rsidR="00DB1D12">
              <w:rPr>
                <w:rFonts w:ascii="Calibri" w:eastAsia="Times New Roman" w:hAnsi="Calibri" w:cs="Times New Roman"/>
                <w:color w:val="000000"/>
              </w:rPr>
              <w:t xml:space="preserve"> 19 -321.</w:t>
            </w:r>
            <w:r w:rsidR="00DB1D12">
              <w:rPr>
                <w:rFonts w:ascii="Calibri" w:eastAsia="Times New Roman" w:hAnsi="Calibri" w:cs="Times New Roman"/>
                <w:color w:val="000000"/>
              </w:rPr>
              <w:br/>
              <w:t>Page 13, lines 332 – 338</w:t>
            </w:r>
            <w:r w:rsidR="00EA4A9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2B21C7" w:rsidRPr="00465A01" w14:paraId="02EA5DFB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87EDF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Comparison of results with findings from other public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7E648" w14:textId="697DCD60" w:rsidR="002B21C7" w:rsidRPr="00465A01" w:rsidRDefault="00B05856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E34CEA">
              <w:rPr>
                <w:rFonts w:ascii="Calibri" w:eastAsia="Times New Roman" w:hAnsi="Calibri" w:cs="Times New Roman"/>
                <w:color w:val="000000"/>
              </w:rPr>
              <w:t xml:space="preserve">12, lines </w:t>
            </w:r>
            <w:r w:rsidR="00AA314C">
              <w:rPr>
                <w:rFonts w:ascii="Calibri" w:eastAsia="Times New Roman" w:hAnsi="Calibri" w:cs="Times New Roman"/>
                <w:color w:val="000000"/>
              </w:rPr>
              <w:t>295</w:t>
            </w:r>
            <w:r w:rsidR="00E34CEA">
              <w:rPr>
                <w:rFonts w:ascii="Calibri" w:eastAsia="Times New Roman" w:hAnsi="Calibri" w:cs="Times New Roman"/>
                <w:color w:val="000000"/>
              </w:rPr>
              <w:t xml:space="preserve"> – 3</w:t>
            </w:r>
            <w:r w:rsidR="00AA314C">
              <w:rPr>
                <w:rFonts w:ascii="Calibri" w:eastAsia="Times New Roman" w:hAnsi="Calibri" w:cs="Times New Roman"/>
                <w:color w:val="000000"/>
              </w:rPr>
              <w:t>16.</w:t>
            </w:r>
            <w:r w:rsidR="00E34CEA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</w:tr>
      <w:tr w:rsidR="002B21C7" w:rsidRPr="00465A01" w14:paraId="71853F76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4298B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Impact of the project on people and syste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8AE95" w14:textId="77777777" w:rsidR="002B21C7" w:rsidRDefault="004B069A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s 12, lines 314-316, 323-325.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Page </w:t>
            </w:r>
            <w:r w:rsidR="00DC1724">
              <w:rPr>
                <w:rFonts w:ascii="Calibri" w:eastAsia="Times New Roman" w:hAnsi="Calibri" w:cs="Times New Roman"/>
                <w:color w:val="000000"/>
              </w:rPr>
              <w:t xml:space="preserve">13, lines 56 -359. </w:t>
            </w:r>
          </w:p>
          <w:p w14:paraId="2A5A9EA7" w14:textId="7FB0AF79" w:rsidR="00DC1724" w:rsidRPr="00465A01" w:rsidRDefault="00DC1724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4, lines 368 -</w:t>
            </w:r>
            <w:r w:rsidR="00411A20">
              <w:rPr>
                <w:rFonts w:ascii="Calibri" w:eastAsia="Times New Roman" w:hAnsi="Calibri" w:cs="Times New Roman"/>
                <w:color w:val="000000"/>
              </w:rPr>
              <w:t>371, 375-378.</w:t>
            </w:r>
          </w:p>
        </w:tc>
      </w:tr>
      <w:tr w:rsidR="002B21C7" w:rsidRPr="00465A01" w14:paraId="2BFDB915" w14:textId="77777777" w:rsidTr="00225CB5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0870F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410B">
              <w:rPr>
                <w:rFonts w:ascii="Calibri" w:eastAsia="Times New Roman" w:hAnsi="Calibri" w:cs="Times New Roman"/>
                <w:color w:val="000000"/>
              </w:rPr>
              <w:t>d. Reasons for any differences between observed and anticipated outcomes, including the influence of contex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A013A" w14:textId="54D87EA3" w:rsidR="002B21C7" w:rsidRPr="00465A01" w:rsidRDefault="00AA0FA6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3, lines 359-362.</w:t>
            </w:r>
          </w:p>
        </w:tc>
      </w:tr>
      <w:tr w:rsidR="002B21C7" w:rsidRPr="00465A01" w14:paraId="130BFC6D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21825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Costs and strategic trade-offs, including opportunity cos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52227" w14:textId="6540D085" w:rsidR="002B21C7" w:rsidRPr="00465A01" w:rsidRDefault="00AA0FA6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3, lines 360 -</w:t>
            </w:r>
            <w:r w:rsidR="00320494">
              <w:rPr>
                <w:rFonts w:ascii="Calibri" w:eastAsia="Times New Roman" w:hAnsi="Calibri" w:cs="Times New Roman"/>
                <w:color w:val="000000"/>
              </w:rPr>
              <w:t xml:space="preserve">364. </w:t>
            </w:r>
            <w:r w:rsidR="004413C3">
              <w:rPr>
                <w:rFonts w:ascii="Calibri" w:eastAsia="Times New Roman" w:hAnsi="Calibri" w:cs="Times New Roman"/>
                <w:color w:val="000000"/>
              </w:rPr>
              <w:br/>
              <w:t>Page 7, lines 189 – 191.</w:t>
            </w:r>
            <w:r w:rsidR="00750EEE">
              <w:rPr>
                <w:rFonts w:ascii="Calibri" w:eastAsia="Times New Roman" w:hAnsi="Calibri" w:cs="Times New Roman"/>
                <w:color w:val="000000"/>
              </w:rPr>
              <w:br/>
              <w:t>Page 10, lines 283 – 285.</w:t>
            </w:r>
          </w:p>
        </w:tc>
      </w:tr>
      <w:tr w:rsidR="002B21C7" w:rsidRPr="00465A01" w14:paraId="6E6FDD76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F954C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F6B30" w14:textId="1AE35444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25F29430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FED94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imita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A2E65" w14:textId="1E248448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7DC21622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BB174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a. Limits to the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generalisability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9BF0" w14:textId="00C0290F" w:rsidR="002B21C7" w:rsidRPr="00465A01" w:rsidRDefault="00D92AD9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3, lines</w:t>
            </w:r>
            <w:r w:rsidR="004D67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40 – 350</w:t>
            </w:r>
          </w:p>
        </w:tc>
      </w:tr>
      <w:tr w:rsidR="002B21C7" w:rsidRPr="00465A01" w14:paraId="7A6EB8B6" w14:textId="77777777" w:rsidTr="00225CB5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80F4A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b. Factors that might have limited internal validity such as confounding, bias or imprecision in the design, methods,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measurement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or analysi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F43F5" w14:textId="50B667FD" w:rsidR="002B21C7" w:rsidRPr="00465A01" w:rsidRDefault="004D673D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3, line</w:t>
            </w:r>
            <w:r w:rsidR="00E91282">
              <w:rPr>
                <w:rFonts w:ascii="Calibri" w:eastAsia="Times New Roman" w:hAnsi="Calibri" w:cs="Times New Roman"/>
                <w:color w:val="000000"/>
              </w:rPr>
              <w:t xml:space="preserve"> 364</w:t>
            </w:r>
            <w:r w:rsidR="00E91282">
              <w:rPr>
                <w:rFonts w:ascii="Calibri" w:eastAsia="Times New Roman" w:hAnsi="Calibri" w:cs="Times New Roman"/>
                <w:color w:val="000000"/>
              </w:rPr>
              <w:br/>
              <w:t>Page 14, line 365 – 366</w:t>
            </w:r>
          </w:p>
        </w:tc>
      </w:tr>
      <w:tr w:rsidR="002B21C7" w:rsidRPr="00465A01" w14:paraId="7C025325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10C7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c. Efforts made to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adjust for limit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8E051" w14:textId="170B788E" w:rsidR="002B21C7" w:rsidRPr="00465A01" w:rsidRDefault="00E91282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3, line</w:t>
            </w:r>
            <w:r w:rsidR="008225F9">
              <w:rPr>
                <w:rFonts w:ascii="Calibri" w:eastAsia="Times New Roman" w:hAnsi="Calibri" w:cs="Times New Roman"/>
                <w:color w:val="000000"/>
              </w:rPr>
              <w:t xml:space="preserve">s </w:t>
            </w:r>
            <w:r w:rsidR="00DE252B">
              <w:rPr>
                <w:rFonts w:ascii="Calibri" w:eastAsia="Times New Roman" w:hAnsi="Calibri" w:cs="Times New Roman"/>
                <w:color w:val="000000"/>
              </w:rPr>
              <w:t>360 – 361</w:t>
            </w:r>
          </w:p>
        </w:tc>
      </w:tr>
      <w:tr w:rsidR="002B21C7" w:rsidRPr="00465A01" w14:paraId="6CE6C26D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CBCD7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241A" w14:textId="045359A1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2BAB315C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DB4AC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clus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92C09" w14:textId="0CA23182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74586D3A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152F6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Usefulness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89E95" w14:textId="43D74E7B" w:rsidR="002B21C7" w:rsidRPr="00465A01" w:rsidRDefault="004A6720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14, lines 383 </w:t>
            </w:r>
            <w:r w:rsidR="007534A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90</w:t>
            </w:r>
            <w:r w:rsidR="007534A7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2B21C7" w:rsidRPr="00465A01" w14:paraId="3BCEC68F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345A0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ustain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2F932" w14:textId="46628AB9" w:rsidR="002B21C7" w:rsidRPr="00465A01" w:rsidRDefault="00881B2B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4, lines 383 -390.</w:t>
            </w:r>
          </w:p>
        </w:tc>
      </w:tr>
      <w:tr w:rsidR="002B21C7" w:rsidRPr="00465A01" w14:paraId="7990132E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43C29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Potential for spread to other contex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AD0F" w14:textId="28230DBA" w:rsidR="00977EA3" w:rsidRPr="00465A01" w:rsidRDefault="00DE252B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14, lines 369 </w:t>
            </w:r>
            <w:r w:rsidR="00977EA3">
              <w:rPr>
                <w:rFonts w:ascii="Calibri" w:eastAsia="Times New Roman" w:hAnsi="Calibri" w:cs="Times New Roman"/>
                <w:color w:val="000000"/>
              </w:rPr>
              <w:t>– 378</w:t>
            </w:r>
          </w:p>
        </w:tc>
      </w:tr>
      <w:tr w:rsidR="002B21C7" w:rsidRPr="00465A01" w14:paraId="7E252FED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CB9C8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Implications for practice and for further study in the fiel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010D" w14:textId="0EA5061C" w:rsidR="002B21C7" w:rsidRPr="00465A01" w:rsidRDefault="00D443BD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4, lines 378 -378.</w:t>
            </w:r>
          </w:p>
        </w:tc>
      </w:tr>
      <w:tr w:rsidR="002B21C7" w:rsidRPr="00465A01" w14:paraId="6F690C97" w14:textId="77777777" w:rsidTr="00225CB5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C9FFD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Suggested next step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2A7B8" w14:textId="63B58017" w:rsidR="002B21C7" w:rsidRPr="00465A01" w:rsidRDefault="00D443BD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Page 14, lines 380 -381.</w:t>
            </w:r>
          </w:p>
        </w:tc>
      </w:tr>
      <w:tr w:rsidR="002B21C7" w:rsidRPr="00465A01" w14:paraId="6EDFCBB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4F963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209C" w14:textId="1128C25F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17850016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5EB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O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5858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B21C7" w:rsidRPr="00465A01" w14:paraId="1AF1C7FB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16D8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8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Funding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ources of funding that supported this work. Role, if any, of the funding organisation in the design, implementation, </w:t>
            </w:r>
            <w:proofErr w:type="gramStart"/>
            <w:r w:rsidRPr="00465A01">
              <w:rPr>
                <w:rFonts w:ascii="Calibri" w:eastAsia="Times New Roman" w:hAnsi="Calibri" w:cs="Times New Roman"/>
                <w:color w:val="000000"/>
              </w:rPr>
              <w:t>interpretation</w:t>
            </w:r>
            <w:proofErr w:type="gram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reporting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47EA" w14:textId="3C16C000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881B2B">
              <w:rPr>
                <w:rFonts w:ascii="Calibri" w:eastAsia="Times New Roman" w:hAnsi="Calibri" w:cs="Times New Roman"/>
                <w:color w:val="000000"/>
              </w:rPr>
              <w:t>Page 14, lines 485 – 488.</w:t>
            </w:r>
          </w:p>
        </w:tc>
      </w:tr>
      <w:tr w:rsidR="002B21C7" w:rsidRPr="00465A01" w14:paraId="4D3C8BCC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1B848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82AB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B21C7" w:rsidRPr="00465A01" w14:paraId="38EF02B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BFB5C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C1A0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5C54287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846C1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21E6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557A24F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1CBCE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5E81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1F35F1F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94171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Ogrinc</w:t>
            </w:r>
            <w:proofErr w:type="spellEnd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, et al. BMJ Qual </w:t>
            </w:r>
            <w:proofErr w:type="spellStart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Saf</w:t>
            </w:r>
            <w:proofErr w:type="spellEnd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2015;0:1–7. doi:10.1136/bmjqs-2015-00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5DA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21C7" w:rsidRPr="00465A01" w14:paraId="18796B8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FFB99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Downloaded from http://qualitysafety.bmj.com/ on January 2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43D" w14:textId="77777777" w:rsidR="002B21C7" w:rsidRPr="00465A01" w:rsidRDefault="002B21C7" w:rsidP="002B2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51E441B" w14:textId="77777777" w:rsidR="009318A5" w:rsidRDefault="009318A5"/>
    <w:sectPr w:rsidR="009318A5" w:rsidSect="00465A0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A01"/>
    <w:rsid w:val="000176A8"/>
    <w:rsid w:val="000556FB"/>
    <w:rsid w:val="00066DC9"/>
    <w:rsid w:val="00085D10"/>
    <w:rsid w:val="000B034A"/>
    <w:rsid w:val="000C032D"/>
    <w:rsid w:val="000E46F6"/>
    <w:rsid w:val="00100410"/>
    <w:rsid w:val="00111DA7"/>
    <w:rsid w:val="0011341F"/>
    <w:rsid w:val="001F2AA5"/>
    <w:rsid w:val="001F354D"/>
    <w:rsid w:val="00225CB5"/>
    <w:rsid w:val="00236008"/>
    <w:rsid w:val="00260829"/>
    <w:rsid w:val="002845AB"/>
    <w:rsid w:val="00293863"/>
    <w:rsid w:val="002B21C7"/>
    <w:rsid w:val="002B7237"/>
    <w:rsid w:val="002C6881"/>
    <w:rsid w:val="002E442C"/>
    <w:rsid w:val="002E776D"/>
    <w:rsid w:val="002F6321"/>
    <w:rsid w:val="00320494"/>
    <w:rsid w:val="003403B8"/>
    <w:rsid w:val="00360F18"/>
    <w:rsid w:val="003E1940"/>
    <w:rsid w:val="003F67C3"/>
    <w:rsid w:val="004077FB"/>
    <w:rsid w:val="00411A20"/>
    <w:rsid w:val="00411B10"/>
    <w:rsid w:val="004413C3"/>
    <w:rsid w:val="00446280"/>
    <w:rsid w:val="004479F2"/>
    <w:rsid w:val="00465A01"/>
    <w:rsid w:val="0048408D"/>
    <w:rsid w:val="00496979"/>
    <w:rsid w:val="004A5365"/>
    <w:rsid w:val="004A6720"/>
    <w:rsid w:val="004B069A"/>
    <w:rsid w:val="004B3A5F"/>
    <w:rsid w:val="004B410B"/>
    <w:rsid w:val="004B64FD"/>
    <w:rsid w:val="004D673D"/>
    <w:rsid w:val="004E1F5C"/>
    <w:rsid w:val="00567F8D"/>
    <w:rsid w:val="005E11F0"/>
    <w:rsid w:val="005E2638"/>
    <w:rsid w:val="006D5D35"/>
    <w:rsid w:val="007016D4"/>
    <w:rsid w:val="00750EEE"/>
    <w:rsid w:val="00751FC6"/>
    <w:rsid w:val="007534A7"/>
    <w:rsid w:val="007A1E1B"/>
    <w:rsid w:val="007C3185"/>
    <w:rsid w:val="007C73EC"/>
    <w:rsid w:val="007F1EF4"/>
    <w:rsid w:val="008225F9"/>
    <w:rsid w:val="00881B2B"/>
    <w:rsid w:val="00886417"/>
    <w:rsid w:val="00895810"/>
    <w:rsid w:val="008C0BA8"/>
    <w:rsid w:val="00905215"/>
    <w:rsid w:val="00927F5D"/>
    <w:rsid w:val="009318A5"/>
    <w:rsid w:val="00977EA3"/>
    <w:rsid w:val="009C3958"/>
    <w:rsid w:val="009C72E9"/>
    <w:rsid w:val="009D6D73"/>
    <w:rsid w:val="00A459D2"/>
    <w:rsid w:val="00A67E5A"/>
    <w:rsid w:val="00A82918"/>
    <w:rsid w:val="00A9360F"/>
    <w:rsid w:val="00AA0FA6"/>
    <w:rsid w:val="00AA314C"/>
    <w:rsid w:val="00AC75CA"/>
    <w:rsid w:val="00AE59E6"/>
    <w:rsid w:val="00B05856"/>
    <w:rsid w:val="00B154CB"/>
    <w:rsid w:val="00B207E2"/>
    <w:rsid w:val="00B65B2D"/>
    <w:rsid w:val="00BD21EE"/>
    <w:rsid w:val="00C15665"/>
    <w:rsid w:val="00C24226"/>
    <w:rsid w:val="00C705DA"/>
    <w:rsid w:val="00CA3238"/>
    <w:rsid w:val="00D04931"/>
    <w:rsid w:val="00D05D0D"/>
    <w:rsid w:val="00D23D49"/>
    <w:rsid w:val="00D36EA0"/>
    <w:rsid w:val="00D443BD"/>
    <w:rsid w:val="00D45BB5"/>
    <w:rsid w:val="00D8725D"/>
    <w:rsid w:val="00D92AD9"/>
    <w:rsid w:val="00DA38BB"/>
    <w:rsid w:val="00DB1D12"/>
    <w:rsid w:val="00DC1724"/>
    <w:rsid w:val="00DD12C3"/>
    <w:rsid w:val="00DE252B"/>
    <w:rsid w:val="00E34CEA"/>
    <w:rsid w:val="00E418B7"/>
    <w:rsid w:val="00E91282"/>
    <w:rsid w:val="00EA4A96"/>
    <w:rsid w:val="00EE2C5F"/>
    <w:rsid w:val="00FA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77FD4"/>
  <w15:docId w15:val="{43859413-58F6-494D-8C7B-660363AF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7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6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4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59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475E79D43FEF40B71BB3F70A15307F" ma:contentTypeVersion="12" ma:contentTypeDescription="Create a new document." ma:contentTypeScope="" ma:versionID="7326e5e944c2e979f21788e861b6bf73">
  <xsd:schema xmlns:xsd="http://www.w3.org/2001/XMLSchema" xmlns:xs="http://www.w3.org/2001/XMLSchema" xmlns:p="http://schemas.microsoft.com/office/2006/metadata/properties" xmlns:ns2="6b99bf09-e46c-4226-9151-9942612862a6" xmlns:ns3="852fb37c-333f-463e-bbf3-9bbdf94eb06c" targetNamespace="http://schemas.microsoft.com/office/2006/metadata/properties" ma:root="true" ma:fieldsID="1b6839489abceb4fc4a9eccf119ba837" ns2:_="" ns3:_="">
    <xsd:import namespace="6b99bf09-e46c-4226-9151-9942612862a6"/>
    <xsd:import namespace="852fb37c-333f-463e-bbf3-9bbdf94eb0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bf09-e46c-4226-9151-994261286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fb37c-333f-463e-bbf3-9bbdf94eb0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443979-045E-4A06-A056-3437319801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bf09-e46c-4226-9151-9942612862a6"/>
    <ds:schemaRef ds:uri="852fb37c-333f-463e-bbf3-9bbdf94eb0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CA49B3-C3FB-421F-B1F8-22D37B00DF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109561-B307-4375-97DE-6E15FB477A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102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Brooke Atkins</cp:lastModifiedBy>
  <cp:revision>63</cp:revision>
  <dcterms:created xsi:type="dcterms:W3CDTF">2021-01-19T22:28:00Z</dcterms:created>
  <dcterms:modified xsi:type="dcterms:W3CDTF">2021-06-28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75E79D43FEF40B71BB3F70A15307F</vt:lpwstr>
  </property>
</Properties>
</file>